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251" w:rsidRPr="0030023A" w:rsidRDefault="0030023A" w:rsidP="0030023A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30023A">
        <w:rPr>
          <w:rFonts w:ascii="Times New Roman" w:hAnsi="Times New Roman" w:cs="Times New Roman"/>
          <w:sz w:val="24"/>
          <w:szCs w:val="24"/>
        </w:rPr>
        <w:t xml:space="preserve">Supplementary Table 2.  Go and KEGG data of high expression of top 20 </w:t>
      </w:r>
      <w:proofErr w:type="spellStart"/>
      <w:r w:rsidRPr="0030023A">
        <w:rPr>
          <w:rFonts w:ascii="Times New Roman" w:hAnsi="Times New Roman" w:cs="Times New Roman"/>
          <w:sz w:val="24"/>
          <w:szCs w:val="24"/>
        </w:rPr>
        <w:t>miRNAs</w:t>
      </w:r>
      <w:bookmarkStart w:id="0" w:name="_GoBack"/>
      <w:bookmarkEnd w:id="0"/>
      <w:proofErr w:type="spellEnd"/>
    </w:p>
    <w:tbl>
      <w:tblPr>
        <w:tblW w:w="10915" w:type="dxa"/>
        <w:tblLook w:val="04A0" w:firstRow="1" w:lastRow="0" w:firstColumn="1" w:lastColumn="0" w:noHBand="0" w:noVBand="1"/>
      </w:tblPr>
      <w:tblGrid>
        <w:gridCol w:w="1600"/>
        <w:gridCol w:w="6800"/>
        <w:gridCol w:w="1080"/>
        <w:gridCol w:w="1435"/>
      </w:tblGrid>
      <w:tr w:rsidR="0030023A" w:rsidRPr="0030023A" w:rsidTr="0030023A">
        <w:trPr>
          <w:trHeight w:val="33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ta0520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76E-09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33077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 cell differentiation in thy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49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164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61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ta05215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29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166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02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ta05212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61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22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68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70555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sponse to interleuk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.50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42102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itive regulation of 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.24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231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19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21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.19E-03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01946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ymphangiogen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69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50729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itive regulation of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.91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tr04662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48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4211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67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213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.75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45063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-helper 1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17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tr05222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38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42129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gulation of 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57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60836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ymphatic endotheli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85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32754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5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.90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32743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2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06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475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27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61470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 follicular helper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48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1900015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gulation of cytokine production involved in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56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10934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acrophage cytokine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56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42113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59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50852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62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02726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ositive regulation of T cell cytokine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68E-02</w:t>
            </w:r>
          </w:p>
        </w:tc>
      </w:tr>
      <w:tr w:rsidR="0030023A" w:rsidRPr="0030023A" w:rsidTr="003002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O:0032758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nterleukin-6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74E-02</w:t>
            </w:r>
          </w:p>
        </w:tc>
      </w:tr>
      <w:tr w:rsidR="0030023A" w:rsidRPr="0030023A" w:rsidTr="0030023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fa05216</w:t>
            </w:r>
          </w:p>
        </w:tc>
        <w:tc>
          <w:tcPr>
            <w:tcW w:w="6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23A" w:rsidRPr="0030023A" w:rsidRDefault="0030023A" w:rsidP="0030023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23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89E-02</w:t>
            </w:r>
          </w:p>
        </w:tc>
      </w:tr>
    </w:tbl>
    <w:p w:rsidR="0030023A" w:rsidRDefault="0030023A">
      <w:pPr>
        <w:rPr>
          <w:rFonts w:hint="eastAsia"/>
        </w:rPr>
      </w:pPr>
    </w:p>
    <w:sectPr w:rsidR="0030023A" w:rsidSect="003002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C23"/>
    <w:rsid w:val="0030023A"/>
    <w:rsid w:val="008A4C23"/>
    <w:rsid w:val="00913751"/>
    <w:rsid w:val="00E1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B8932-5E63-47B3-8882-D053B12D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89</Characters>
  <Application>Microsoft Office Word</Application>
  <DocSecurity>0</DocSecurity>
  <Lines>12</Lines>
  <Paragraphs>3</Paragraphs>
  <ScaleCrop>false</ScaleCrop>
  <Company>微软中国</Company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6-06T15:25:00Z</dcterms:created>
  <dcterms:modified xsi:type="dcterms:W3CDTF">2018-06-06T15:26:00Z</dcterms:modified>
</cp:coreProperties>
</file>